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FFD" w:rsidRDefault="00C33FFD" w:rsidP="00C33FFD">
      <w:pPr>
        <w:spacing w:after="0" w:line="240" w:lineRule="auto"/>
      </w:pPr>
      <w:bookmarkStart w:id="0" w:name="_GoBack"/>
      <w:bookmarkEnd w:id="0"/>
      <w:r>
        <w:t>Additional File 3 – Reasons for Risk of Bias Ratings &gt; Low Risk</w:t>
      </w:r>
    </w:p>
    <w:p w:rsidR="00C33FFD" w:rsidRPr="00580DDC" w:rsidRDefault="00C33FFD" w:rsidP="00C33FFD">
      <w:pPr>
        <w:spacing w:after="0" w:line="240" w:lineRule="auto"/>
      </w:pPr>
    </w:p>
    <w:tbl>
      <w:tblPr>
        <w:tblW w:w="13810" w:type="dxa"/>
        <w:tblInd w:w="108" w:type="dxa"/>
        <w:tblCellMar>
          <w:top w:w="113" w:type="dxa"/>
        </w:tblCellMar>
        <w:tblLook w:val="04A0" w:firstRow="1" w:lastRow="0" w:firstColumn="1" w:lastColumn="0" w:noHBand="0" w:noVBand="1"/>
      </w:tblPr>
      <w:tblGrid>
        <w:gridCol w:w="1656"/>
        <w:gridCol w:w="1746"/>
        <w:gridCol w:w="284"/>
        <w:gridCol w:w="2126"/>
        <w:gridCol w:w="2639"/>
        <w:gridCol w:w="2181"/>
        <w:gridCol w:w="1689"/>
        <w:gridCol w:w="1489"/>
      </w:tblGrid>
      <w:tr w:rsidR="00C74B46" w:rsidRPr="00406FF4" w:rsidTr="00C74B46">
        <w:trPr>
          <w:trHeight w:val="255"/>
        </w:trPr>
        <w:tc>
          <w:tcPr>
            <w:tcW w:w="16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4B46" w:rsidRPr="00406FF4" w:rsidRDefault="00C74B46" w:rsidP="007D60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06FF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tudy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4B46" w:rsidRPr="00406FF4" w:rsidRDefault="00C74B46" w:rsidP="007D60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06FF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esign</w:t>
            </w:r>
          </w:p>
        </w:tc>
        <w:tc>
          <w:tcPr>
            <w:tcW w:w="104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B46" w:rsidRPr="00406FF4" w:rsidRDefault="00C74B46" w:rsidP="007D60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06FF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ason for Risk of Bias Rating &gt; low</w:t>
            </w: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74B46" w:rsidRPr="00406FF4" w:rsidRDefault="00C74B46" w:rsidP="007D6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74B46" w:rsidRPr="00406FF4" w:rsidRDefault="00C74B46" w:rsidP="007D60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4B46" w:rsidRPr="00406FF4" w:rsidRDefault="00C74B46" w:rsidP="007D60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B46" w:rsidRPr="00406FF4" w:rsidRDefault="00C74B46" w:rsidP="007D60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06FF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xposure Assessment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B46" w:rsidRPr="00406FF4" w:rsidRDefault="00C74B46" w:rsidP="007D60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06FF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onfounding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B46" w:rsidRPr="00406FF4" w:rsidRDefault="00C74B46" w:rsidP="007D60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06FF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utcome Assessmen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B46" w:rsidRPr="00406FF4" w:rsidRDefault="00C74B46" w:rsidP="007D60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06FF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ompleteness of Outcome Dat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B46" w:rsidRPr="00406FF4" w:rsidRDefault="00C74B46" w:rsidP="007D60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06FF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onflict of interest</w:t>
            </w:r>
          </w:p>
        </w:tc>
      </w:tr>
      <w:tr w:rsidR="00C74B46" w:rsidRPr="00406FF4" w:rsidTr="00C74B46">
        <w:trPr>
          <w:cantSplit/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kbarzadeh 2018 [53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directional control selection, weather specification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rgacha 2016 [36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emperature specified as linear without justific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25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rd 2014 [37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eather specification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rnett 2006 [54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eather specification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su 2012 [30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691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erglind 2010 [3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5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haskaran 2011 [39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uszman 2018 [40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monitors not specifie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directional referent selec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25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utland 2016 [41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rrelation between modelled, monitored NO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only moderate (0.54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st author disclosed financial conflicts related to oil and gas industry</w:t>
            </w: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ng 2009 [55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fication of weather variables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lart 2015 [42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near specification of weather without justification, 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8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'Ippoliti 2003 [43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vans 2017 [31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assume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anck 2014 [56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8F7539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fication of weather variables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ieh 2010 [57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fication of weather variables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uang 2016 [5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directional control selec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ojima 2014 [59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 2019 [60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u 2017 [61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fication of weather variables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84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lojevic 2014 [44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85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volone 2011 [45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nasevich 2013 [46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emperature specification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uthor employed by drug company</w:t>
            </w: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eel 2007 [32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tially supported by Electric Power Research Institute</w:t>
            </w: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eters 2001 [33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&lt; 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eters 2005 [47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&lt; 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covariates- little evidence of confoundin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ich 2010 [34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ssumed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uidavets 2005 [4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near specification of weather without justification, no adjustment for holiday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hlen 2019 [49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27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sai 2012 [62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urin 2012 [63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 located 20 km away with low correlation (0.5) with local measurement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near specification of weather without justification, 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encloviene 2011 [50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fication of weather variables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ang 2015 [26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fication of weather variables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ang 2015 [27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fication of weather variables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eichenthal 2016 [2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eichenthal 2016 [29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chmann 2012 [51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87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ichmann 2013 [52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Zanobetti 2006 [35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se-crossov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68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derson 2001 [75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tkinson 1999 [76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neras 2018 [77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eather terms not retained in final mode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ell 2008 [90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urnett 1999 [64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 of time, weather, 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ussin 2015 [7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ndon 2006 [91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, 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en 2019 [92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llart 2018 [79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0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ilstein 2001 [80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25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haffari 2017 [93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day of week, holidays, influenza, temperature specification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oggins 2013 [94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monitors, % missing not reporte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 (2 of 3 cities), time specification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alonen 2009 [81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Default="00C74B46" w:rsidP="00C74B46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near specification of weather without justific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sseinpoor 2005 [95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fication of humidity, temperature, time not described, 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Jalaludin 2006 [96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onduracka 2019 [82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day of week, holiday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rall 2018 [6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tially supported by Electric Power Research Institute</w:t>
            </w: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nki 2006 [83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25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rrieu 2007 [84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p to 44% missing data by centre but unlikely to be associated with variability in NO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 Tertre 2002 [85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25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ee 2003 [97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 of time, weather, 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25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nn 2000 [69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ppmann 2000 [70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 of temperature, tim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nn 2002 [71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dina 1997 [86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hysician visit data not coded according to ICD classification or clinical criteria.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tzger 2004 [72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tially supported by Electric Power Research Institute</w:t>
            </w:r>
          </w:p>
        </w:tc>
      </w:tr>
      <w:tr w:rsidR="00C74B46" w:rsidRPr="00406FF4" w:rsidTr="00C74B46">
        <w:trPr>
          <w:trHeight w:val="696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earce 2018 [73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hosri 2019 [9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 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loniecki 1997 [87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near specification for weather without justific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nka 1996 [8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eather specification not described, no adjustment for holiday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894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othirat 2019 [99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near specification for weather without justific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iu 2013 [100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27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arnat 2015 [74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tially supported by Electric Power Research Institute</w:t>
            </w: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mpson 2005 [101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oleimani 2019 [102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umber of monitors not specifie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fication of weather variables not describe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t coded using ICD or explicit diagnostic criteri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ieb 2000 [65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 of time, weather, 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846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ieb 2009 [66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27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zyszkowicz 2007 [67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, weather specified as linear without justifica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0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m 2015 [103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7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hach 2010 [104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on Klot 2005 [89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ng 1999 [105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inear specification for weather without justification, 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12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ng 2002 [106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 for humidty, temperature, tim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10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Xie 2014 [107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ingle monitor, assume &lt;25% missing dat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67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amaji 2017 [108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influen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68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 2001 [109]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510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u 2013 [110]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ultiple monitors, assumed &lt;25% missing</w:t>
            </w:r>
          </w:p>
        </w:tc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-parametric smoothers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4B46" w:rsidRPr="00406FF4" w:rsidTr="00C74B46">
        <w:trPr>
          <w:trHeight w:val="765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B46" w:rsidRDefault="00C74B46" w:rsidP="00C74B4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u 2018 [111]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-serie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 adjustment for holidays, influenz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4B46" w:rsidRPr="00406FF4" w:rsidRDefault="00C74B46" w:rsidP="00C74B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6518F1" w:rsidRDefault="00C33FFD">
      <w:r>
        <w:rPr>
          <w:rFonts w:ascii="Courier New" w:hAnsi="Courier New" w:cs="Courier New"/>
          <w:b/>
        </w:rPr>
        <w:t xml:space="preserve"> </w:t>
      </w:r>
    </w:p>
    <w:sectPr w:rsidR="006518F1" w:rsidSect="00C33FFD">
      <w:foot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60CA" w:rsidRDefault="007D60CA" w:rsidP="00BD14DD">
      <w:pPr>
        <w:spacing w:after="0" w:line="240" w:lineRule="auto"/>
      </w:pPr>
      <w:r>
        <w:separator/>
      </w:r>
    </w:p>
  </w:endnote>
  <w:endnote w:type="continuationSeparator" w:id="0">
    <w:p w:rsidR="007D60CA" w:rsidRDefault="007D60CA" w:rsidP="00BD1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19426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60CA" w:rsidRDefault="007D60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D60CA" w:rsidRDefault="007D60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60CA" w:rsidRDefault="007D60CA" w:rsidP="00BD14DD">
      <w:pPr>
        <w:spacing w:after="0" w:line="240" w:lineRule="auto"/>
      </w:pPr>
      <w:r>
        <w:separator/>
      </w:r>
    </w:p>
  </w:footnote>
  <w:footnote w:type="continuationSeparator" w:id="0">
    <w:p w:rsidR="007D60CA" w:rsidRDefault="007D60CA" w:rsidP="00BD1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FFD"/>
    <w:rsid w:val="002A6750"/>
    <w:rsid w:val="0057351A"/>
    <w:rsid w:val="005A2262"/>
    <w:rsid w:val="006518F1"/>
    <w:rsid w:val="00690482"/>
    <w:rsid w:val="007D60CA"/>
    <w:rsid w:val="00852670"/>
    <w:rsid w:val="00BD14DD"/>
    <w:rsid w:val="00C23DCE"/>
    <w:rsid w:val="00C33FFD"/>
    <w:rsid w:val="00C502EA"/>
    <w:rsid w:val="00C74B46"/>
    <w:rsid w:val="00F4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29954C-735C-4DE1-9705-4B4293F99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1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4DD"/>
  </w:style>
  <w:style w:type="paragraph" w:styleId="Footer">
    <w:name w:val="footer"/>
    <w:basedOn w:val="Normal"/>
    <w:link w:val="FooterChar"/>
    <w:uiPriority w:val="99"/>
    <w:unhideWhenUsed/>
    <w:rsid w:val="00BD1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85</Words>
  <Characters>789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9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Stieb</dc:creator>
  <cp:lastModifiedBy>Dave Stieb</cp:lastModifiedBy>
  <cp:revision>3</cp:revision>
  <dcterms:created xsi:type="dcterms:W3CDTF">2020-02-15T01:20:00Z</dcterms:created>
  <dcterms:modified xsi:type="dcterms:W3CDTF">2020-02-21T06:45:00Z</dcterms:modified>
</cp:coreProperties>
</file>